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29ED" w:rsidRDefault="002962BD">
      <w:r>
        <w:rPr>
          <w:rFonts w:hint="eastAsia"/>
        </w:rPr>
        <w:t>V</w:t>
      </w:r>
      <w:r>
        <w:t>ideo link:</w:t>
      </w:r>
    </w:p>
    <w:p w:rsidR="002962BD" w:rsidRPr="002962BD" w:rsidRDefault="00D01E31" w:rsidP="00D01E31">
      <w:hyperlink r:id="rId4" w:history="1">
        <w:r w:rsidRPr="00D01E31">
          <w:rPr>
            <w:rStyle w:val="a3"/>
            <w:rFonts w:ascii="Helvetica" w:hAnsi="Helvetica" w:cs="Helvetica"/>
            <w:kern w:val="0"/>
            <w:sz w:val="24"/>
          </w:rPr>
          <w:t>https://youtu.be/DXq</w:t>
        </w:r>
        <w:r w:rsidRPr="00D01E31">
          <w:rPr>
            <w:rStyle w:val="a3"/>
            <w:rFonts w:ascii="Helvetica" w:hAnsi="Helvetica" w:cs="Helvetica"/>
            <w:kern w:val="0"/>
            <w:sz w:val="24"/>
          </w:rPr>
          <w:t>t</w:t>
        </w:r>
        <w:r w:rsidRPr="00D01E31">
          <w:rPr>
            <w:rStyle w:val="a3"/>
            <w:rFonts w:ascii="Helvetica" w:hAnsi="Helvetica" w:cs="Helvetica"/>
            <w:kern w:val="0"/>
            <w:sz w:val="24"/>
          </w:rPr>
          <w:t>LpkGick</w:t>
        </w:r>
      </w:hyperlink>
    </w:p>
    <w:sectPr w:rsidR="002962BD" w:rsidRPr="002962BD" w:rsidSect="00EC1D6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BD"/>
    <w:rsid w:val="0002395D"/>
    <w:rsid w:val="0006351A"/>
    <w:rsid w:val="0009537C"/>
    <w:rsid w:val="000C7584"/>
    <w:rsid w:val="00105B91"/>
    <w:rsid w:val="00124642"/>
    <w:rsid w:val="001256F3"/>
    <w:rsid w:val="001426F9"/>
    <w:rsid w:val="001510D8"/>
    <w:rsid w:val="001557BB"/>
    <w:rsid w:val="00183725"/>
    <w:rsid w:val="0018427E"/>
    <w:rsid w:val="00191C8E"/>
    <w:rsid w:val="001932BE"/>
    <w:rsid w:val="001962CD"/>
    <w:rsid w:val="001B0109"/>
    <w:rsid w:val="001F79B6"/>
    <w:rsid w:val="00204351"/>
    <w:rsid w:val="00216185"/>
    <w:rsid w:val="00220703"/>
    <w:rsid w:val="002208CB"/>
    <w:rsid w:val="00221846"/>
    <w:rsid w:val="00223BFA"/>
    <w:rsid w:val="00231A78"/>
    <w:rsid w:val="00243D1A"/>
    <w:rsid w:val="0026644D"/>
    <w:rsid w:val="00266908"/>
    <w:rsid w:val="00290975"/>
    <w:rsid w:val="002962BD"/>
    <w:rsid w:val="002D1C2A"/>
    <w:rsid w:val="003029DA"/>
    <w:rsid w:val="00302A32"/>
    <w:rsid w:val="003229ED"/>
    <w:rsid w:val="00347143"/>
    <w:rsid w:val="00360A49"/>
    <w:rsid w:val="003706DF"/>
    <w:rsid w:val="00371C25"/>
    <w:rsid w:val="00393228"/>
    <w:rsid w:val="00393FFB"/>
    <w:rsid w:val="003A3CCE"/>
    <w:rsid w:val="003C3F3F"/>
    <w:rsid w:val="003E7017"/>
    <w:rsid w:val="00400F89"/>
    <w:rsid w:val="00406B83"/>
    <w:rsid w:val="00424FFE"/>
    <w:rsid w:val="00437FCF"/>
    <w:rsid w:val="00440839"/>
    <w:rsid w:val="00446AF6"/>
    <w:rsid w:val="00447E2C"/>
    <w:rsid w:val="00457760"/>
    <w:rsid w:val="004769B1"/>
    <w:rsid w:val="004865DE"/>
    <w:rsid w:val="00493413"/>
    <w:rsid w:val="004977EE"/>
    <w:rsid w:val="004A20ED"/>
    <w:rsid w:val="004A3373"/>
    <w:rsid w:val="004B27EC"/>
    <w:rsid w:val="004D4A9D"/>
    <w:rsid w:val="004E4D8F"/>
    <w:rsid w:val="004F0576"/>
    <w:rsid w:val="004F759B"/>
    <w:rsid w:val="00514CD7"/>
    <w:rsid w:val="00520E83"/>
    <w:rsid w:val="00521406"/>
    <w:rsid w:val="00533579"/>
    <w:rsid w:val="005608E1"/>
    <w:rsid w:val="0056259B"/>
    <w:rsid w:val="0056516A"/>
    <w:rsid w:val="00567FD4"/>
    <w:rsid w:val="005766BE"/>
    <w:rsid w:val="005774C8"/>
    <w:rsid w:val="005937D1"/>
    <w:rsid w:val="005C089A"/>
    <w:rsid w:val="005D28AC"/>
    <w:rsid w:val="005D3B15"/>
    <w:rsid w:val="005D4458"/>
    <w:rsid w:val="006016C9"/>
    <w:rsid w:val="006176F5"/>
    <w:rsid w:val="00623039"/>
    <w:rsid w:val="00633965"/>
    <w:rsid w:val="00636188"/>
    <w:rsid w:val="0067258F"/>
    <w:rsid w:val="006A0F75"/>
    <w:rsid w:val="006A41CB"/>
    <w:rsid w:val="006A4A0F"/>
    <w:rsid w:val="006B016A"/>
    <w:rsid w:val="00724B79"/>
    <w:rsid w:val="007267E1"/>
    <w:rsid w:val="00726B49"/>
    <w:rsid w:val="00747F18"/>
    <w:rsid w:val="00774379"/>
    <w:rsid w:val="00791BA8"/>
    <w:rsid w:val="007A1ADB"/>
    <w:rsid w:val="007E2F51"/>
    <w:rsid w:val="008003EE"/>
    <w:rsid w:val="00806CA8"/>
    <w:rsid w:val="00815C5E"/>
    <w:rsid w:val="0082418D"/>
    <w:rsid w:val="00844371"/>
    <w:rsid w:val="00885B90"/>
    <w:rsid w:val="008A4DFA"/>
    <w:rsid w:val="008A50AA"/>
    <w:rsid w:val="008B5E40"/>
    <w:rsid w:val="008C5F72"/>
    <w:rsid w:val="00926025"/>
    <w:rsid w:val="00970000"/>
    <w:rsid w:val="0097181F"/>
    <w:rsid w:val="00985616"/>
    <w:rsid w:val="00987059"/>
    <w:rsid w:val="009946B9"/>
    <w:rsid w:val="009A471A"/>
    <w:rsid w:val="009B21CD"/>
    <w:rsid w:val="009B2E5F"/>
    <w:rsid w:val="009B7847"/>
    <w:rsid w:val="00A02D3E"/>
    <w:rsid w:val="00A62360"/>
    <w:rsid w:val="00A917ED"/>
    <w:rsid w:val="00A93A97"/>
    <w:rsid w:val="00A93E4B"/>
    <w:rsid w:val="00AD7907"/>
    <w:rsid w:val="00B17CC2"/>
    <w:rsid w:val="00B23539"/>
    <w:rsid w:val="00B56E57"/>
    <w:rsid w:val="00BE28C8"/>
    <w:rsid w:val="00BF29F8"/>
    <w:rsid w:val="00C02AFE"/>
    <w:rsid w:val="00C0450A"/>
    <w:rsid w:val="00C1618A"/>
    <w:rsid w:val="00C255DA"/>
    <w:rsid w:val="00C479A4"/>
    <w:rsid w:val="00C53794"/>
    <w:rsid w:val="00C62739"/>
    <w:rsid w:val="00C659DD"/>
    <w:rsid w:val="00C86E84"/>
    <w:rsid w:val="00CA469C"/>
    <w:rsid w:val="00CA63D1"/>
    <w:rsid w:val="00D0085A"/>
    <w:rsid w:val="00D01E31"/>
    <w:rsid w:val="00D261E0"/>
    <w:rsid w:val="00D4283B"/>
    <w:rsid w:val="00D64645"/>
    <w:rsid w:val="00D837C5"/>
    <w:rsid w:val="00D87785"/>
    <w:rsid w:val="00D9075B"/>
    <w:rsid w:val="00DC505F"/>
    <w:rsid w:val="00DE46D7"/>
    <w:rsid w:val="00E04095"/>
    <w:rsid w:val="00E05002"/>
    <w:rsid w:val="00E20E25"/>
    <w:rsid w:val="00E222A5"/>
    <w:rsid w:val="00E570B2"/>
    <w:rsid w:val="00E76494"/>
    <w:rsid w:val="00EC1D63"/>
    <w:rsid w:val="00EE3244"/>
    <w:rsid w:val="00EF5E5B"/>
    <w:rsid w:val="00F02274"/>
    <w:rsid w:val="00F11770"/>
    <w:rsid w:val="00F16AD7"/>
    <w:rsid w:val="00F224CE"/>
    <w:rsid w:val="00F24CD5"/>
    <w:rsid w:val="00F4156B"/>
    <w:rsid w:val="00F6493A"/>
    <w:rsid w:val="00FB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FBFB740-94C3-0F46-AC93-662229FB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62B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962BD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2962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DXqtLpkGick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肥 統</dc:creator>
  <cp:keywords/>
  <dc:description/>
  <cp:lastModifiedBy>Osamu Dohi</cp:lastModifiedBy>
  <cp:revision>2</cp:revision>
  <dcterms:created xsi:type="dcterms:W3CDTF">2025-03-12T03:10:00Z</dcterms:created>
  <dcterms:modified xsi:type="dcterms:W3CDTF">2025-03-12T03:10:00Z</dcterms:modified>
</cp:coreProperties>
</file>